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CC9" w:rsidRPr="00D524A6" w:rsidRDefault="00740914" w:rsidP="000E6CC9">
      <w:pPr>
        <w:jc w:val="both"/>
        <w:rPr>
          <w:rFonts w:ascii="Times New Roman" w:hAnsi="Times New Roman"/>
          <w:sz w:val="24"/>
          <w:szCs w:val="24"/>
          <w:rPrChange w:id="0" w:author="Douglas Duane Rhoads" w:date="2017-11-14T17:09:00Z">
            <w:rPr>
              <w:rFonts w:ascii="Times New Roman" w:hAnsi="Times New Roman"/>
              <w:b/>
              <w:sz w:val="24"/>
              <w:szCs w:val="24"/>
            </w:rPr>
          </w:rPrChange>
        </w:rPr>
      </w:pPr>
      <w:r>
        <w:rPr>
          <w:rFonts w:ascii="Times New Roman" w:hAnsi="Times New Roman"/>
          <w:b/>
          <w:sz w:val="24"/>
          <w:szCs w:val="24"/>
        </w:rPr>
        <w:t xml:space="preserve">S3 Table. </w:t>
      </w:r>
      <w:r w:rsidR="000E6CC9">
        <w:rPr>
          <w:rFonts w:ascii="Times New Roman" w:hAnsi="Times New Roman"/>
          <w:b/>
          <w:sz w:val="24"/>
          <w:szCs w:val="24"/>
        </w:rPr>
        <w:t>Regions on</w:t>
      </w:r>
      <w:r w:rsidR="000E6CC9" w:rsidRPr="00CD3193">
        <w:rPr>
          <w:rFonts w:ascii="Times New Roman" w:hAnsi="Times New Roman"/>
          <w:b/>
          <w:sz w:val="24"/>
          <w:szCs w:val="24"/>
        </w:rPr>
        <w:t xml:space="preserve"> chromosome 2 </w:t>
      </w:r>
      <w:r w:rsidR="000E6CC9">
        <w:rPr>
          <w:rFonts w:ascii="Times New Roman" w:hAnsi="Times New Roman"/>
          <w:b/>
          <w:sz w:val="24"/>
          <w:szCs w:val="24"/>
        </w:rPr>
        <w:t xml:space="preserve">which showed skew for SNP frequency differences </w:t>
      </w:r>
      <w:r w:rsidR="000E6CC9" w:rsidRPr="00CD3193">
        <w:rPr>
          <w:rFonts w:ascii="Times New Roman" w:hAnsi="Times New Roman"/>
          <w:b/>
          <w:sz w:val="24"/>
          <w:szCs w:val="24"/>
        </w:rPr>
        <w:t xml:space="preserve">from </w:t>
      </w:r>
      <w:r w:rsidR="000E6CC9">
        <w:rPr>
          <w:rFonts w:ascii="Times New Roman" w:hAnsi="Times New Roman"/>
          <w:b/>
          <w:sz w:val="24"/>
          <w:szCs w:val="24"/>
        </w:rPr>
        <w:t xml:space="preserve">WGR in </w:t>
      </w:r>
      <w:r w:rsidR="000E6CC9" w:rsidRPr="00CD3193">
        <w:rPr>
          <w:rFonts w:ascii="Times New Roman" w:hAnsi="Times New Roman"/>
          <w:b/>
          <w:sz w:val="24"/>
          <w:szCs w:val="24"/>
        </w:rPr>
        <w:t xml:space="preserve">males. </w:t>
      </w:r>
      <w:ins w:id="1" w:author="Douglas Duane Rhoads" w:date="2017-11-14T17:09:00Z">
        <w:r w:rsidR="00D524A6">
          <w:rPr>
            <w:rFonts w:ascii="Times New Roman" w:hAnsi="Times New Roman"/>
            <w:sz w:val="24"/>
            <w:szCs w:val="24"/>
          </w:rPr>
          <w:t xml:space="preserve">For each region </w:t>
        </w:r>
      </w:ins>
      <w:ins w:id="2" w:author="Douglas Duane Rhoads" w:date="2017-11-14T17:10:00Z">
        <w:r w:rsidR="00D524A6">
          <w:rPr>
            <w:rFonts w:ascii="Times New Roman" w:hAnsi="Times New Roman"/>
            <w:sz w:val="24"/>
            <w:szCs w:val="24"/>
          </w:rPr>
          <w:t xml:space="preserve">the table lists </w:t>
        </w:r>
      </w:ins>
      <w:ins w:id="3" w:author="Douglas Duane Rhoads" w:date="2017-11-14T17:09:00Z">
        <w:r w:rsidR="00D524A6">
          <w:rPr>
            <w:rFonts w:ascii="Times New Roman" w:hAnsi="Times New Roman"/>
            <w:sz w:val="24"/>
            <w:szCs w:val="24"/>
          </w:rPr>
          <w:t>the location, the Maximum SNP frequency difference between resistant and susceptible, the calculated P-value (see text), the gene found in the region, and the function of that gene</w:t>
        </w:r>
      </w:ins>
      <w:ins w:id="4" w:author="Douglas Duane Rhoads" w:date="2017-11-14T17:10:00Z">
        <w:r w:rsidR="00D524A6">
          <w:rPr>
            <w:rFonts w:ascii="Times New Roman" w:hAnsi="Times New Roman"/>
            <w:sz w:val="24"/>
            <w:szCs w:val="24"/>
          </w:rPr>
          <w:t>.</w:t>
        </w:r>
      </w:ins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2161"/>
        <w:gridCol w:w="1794"/>
        <w:gridCol w:w="1573"/>
        <w:gridCol w:w="1776"/>
        <w:gridCol w:w="6101"/>
      </w:tblGrid>
      <w:tr w:rsidR="000E6CC9" w:rsidTr="00106649">
        <w:tc>
          <w:tcPr>
            <w:tcW w:w="216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g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 Locus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4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ximum SNP frequency difference</w:t>
            </w:r>
          </w:p>
        </w:tc>
        <w:tc>
          <w:tcPr>
            <w:tcW w:w="1573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776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10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unction</w:t>
            </w:r>
          </w:p>
        </w:tc>
      </w:tr>
      <w:tr w:rsidR="000E6CC9" w:rsidTr="00106649">
        <w:tc>
          <w:tcPr>
            <w:tcW w:w="216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069064- 34089402</w:t>
            </w:r>
          </w:p>
        </w:tc>
        <w:tc>
          <w:tcPr>
            <w:tcW w:w="1794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573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27</w:t>
            </w:r>
          </w:p>
        </w:tc>
        <w:tc>
          <w:tcPr>
            <w:tcW w:w="1776" w:type="dxa"/>
          </w:tcPr>
          <w:p w:rsidR="000E6CC9" w:rsidRPr="000576AC" w:rsidRDefault="000E6CC9" w:rsidP="00106649">
            <w:pPr>
              <w:jc w:val="both"/>
              <w:rPr>
                <w:rFonts w:ascii="Times New Roman" w:hAnsi="Times New Roman"/>
                <w:i/>
                <w:sz w:val="24"/>
                <w:szCs w:val="24"/>
                <w:rPrChange w:id="5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0576AC">
              <w:rPr>
                <w:rFonts w:ascii="Times New Roman" w:hAnsi="Times New Roman"/>
                <w:i/>
                <w:sz w:val="24"/>
                <w:szCs w:val="24"/>
                <w:rPrChange w:id="6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HACL1</w:t>
            </w:r>
          </w:p>
        </w:tc>
        <w:tc>
          <w:tcPr>
            <w:tcW w:w="610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oxi</w:t>
            </w:r>
            <w:ins w:id="7" w:author="Douglas Duane Rhoads" w:date="2017-11-14T17:07:00Z">
              <w:r w:rsidR="00D524A6">
                <w:rPr>
                  <w:rFonts w:ascii="Times New Roman" w:hAnsi="Times New Roman"/>
                  <w:sz w:val="24"/>
                  <w:szCs w:val="24"/>
                </w:rPr>
                <w:t>s</w:t>
              </w:r>
            </w:ins>
            <w:del w:id="8" w:author="Douglas Duane Rhoads" w:date="2017-11-14T17:07:00Z">
              <w:r w:rsidDel="00D524A6">
                <w:rPr>
                  <w:rFonts w:ascii="Times New Roman" w:hAnsi="Times New Roman"/>
                  <w:sz w:val="24"/>
                  <w:szCs w:val="24"/>
                </w:rPr>
                <w:delText>z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 xml:space="preserve">omal ɑ-oxidation of 3-methyl branched and 2-hydroxy fatty </w:t>
            </w:r>
            <w:r w:rsidRPr="008D6108">
              <w:rPr>
                <w:rFonts w:ascii="Times New Roman" w:hAnsi="Times New Roman"/>
                <w:sz w:val="24"/>
                <w:szCs w:val="24"/>
              </w:rPr>
              <w:t>acids</w:t>
            </w:r>
            <w:r w:rsidR="007641BB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del w:id="9" w:author="Douglas Duane Rhoads" w:date="2017-12-05T09:58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39</w:delText>
              </w:r>
            </w:del>
            <w:ins w:id="10" w:author="Douglas Duane Rhoads" w:date="2017-12-05T09:58:00Z">
              <w:r w:rsidR="00086EFE">
                <w:rPr>
                  <w:rFonts w:ascii="Times New Roman" w:hAnsi="Times New Roman"/>
                  <w:sz w:val="24"/>
                  <w:szCs w:val="24"/>
                </w:rPr>
                <w:t>4</w:t>
              </w:r>
            </w:ins>
            <w:r w:rsidR="007641BB">
              <w:rPr>
                <w:rFonts w:ascii="Times New Roman" w:hAnsi="Times New Roman"/>
                <w:sz w:val="24"/>
                <w:szCs w:val="24"/>
              </w:rPr>
              <w:t xml:space="preserve">]; </w:t>
            </w:r>
            <w:proofErr w:type="spellStart"/>
            <w:r w:rsidR="007641BB">
              <w:rPr>
                <w:rFonts w:ascii="Times New Roman" w:hAnsi="Times New Roman"/>
                <w:sz w:val="24"/>
                <w:szCs w:val="24"/>
              </w:rPr>
              <w:t>Refsum</w:t>
            </w:r>
            <w:proofErr w:type="spellEnd"/>
            <w:r w:rsidR="007641BB">
              <w:rPr>
                <w:rFonts w:ascii="Times New Roman" w:hAnsi="Times New Roman"/>
                <w:sz w:val="24"/>
                <w:szCs w:val="24"/>
              </w:rPr>
              <w:t xml:space="preserve"> Disease [</w:t>
            </w:r>
            <w:ins w:id="11" w:author="Douglas Duane Rhoads" w:date="2017-12-05T09:56:00Z">
              <w:r w:rsidR="00086EFE">
                <w:rPr>
                  <w:rFonts w:ascii="Times New Roman" w:hAnsi="Times New Roman"/>
                  <w:sz w:val="24"/>
                  <w:szCs w:val="24"/>
                </w:rPr>
                <w:t>2</w:t>
              </w:r>
            </w:ins>
            <w:del w:id="12" w:author="Douglas Duane Rhoads" w:date="2017-12-05T09:56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3</w:delText>
              </w:r>
            </w:del>
            <w:ins w:id="13" w:author="Shatovisha Dey" w:date="2017-11-12T11:24:00Z">
              <w:del w:id="14" w:author="Douglas Duane Rhoads" w:date="2017-12-05T09:56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7</w:delText>
                </w:r>
              </w:del>
            </w:ins>
            <w:del w:id="15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6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ins w:id="16" w:author="Douglas Duane Rhoads" w:date="2017-12-05T09:58:00Z">
              <w:r w:rsidR="00086EFE">
                <w:rPr>
                  <w:rFonts w:ascii="Times New Roman" w:hAnsi="Times New Roman"/>
                  <w:sz w:val="24"/>
                  <w:szCs w:val="24"/>
                </w:rPr>
                <w:t>5</w:t>
              </w:r>
            </w:ins>
            <w:del w:id="17" w:author="Douglas Duane Rhoads" w:date="2017-12-05T09:58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4</w:delText>
              </w:r>
            </w:del>
            <w:ins w:id="18" w:author="Shatovisha Dey" w:date="2017-11-12T11:24:00Z">
              <w:del w:id="19" w:author="Douglas Duane Rhoads" w:date="2017-12-05T09:58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1</w:delText>
                </w:r>
              </w:del>
            </w:ins>
            <w:del w:id="20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0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>].</w:t>
            </w:r>
          </w:p>
        </w:tc>
      </w:tr>
      <w:tr w:rsidR="000E6CC9" w:rsidTr="00106649">
        <w:tc>
          <w:tcPr>
            <w:tcW w:w="216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105406- 34212779</w:t>
            </w:r>
          </w:p>
        </w:tc>
        <w:tc>
          <w:tcPr>
            <w:tcW w:w="1794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9</w:t>
            </w:r>
          </w:p>
        </w:tc>
        <w:tc>
          <w:tcPr>
            <w:tcW w:w="1573" w:type="dxa"/>
          </w:tcPr>
          <w:p w:rsidR="000E6CC9" w:rsidRPr="00E32DAE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5E-34</w:t>
            </w:r>
          </w:p>
        </w:tc>
        <w:tc>
          <w:tcPr>
            <w:tcW w:w="1776" w:type="dxa"/>
          </w:tcPr>
          <w:p w:rsidR="000E6CC9" w:rsidRPr="000576AC" w:rsidRDefault="000E6CC9" w:rsidP="00106649">
            <w:pPr>
              <w:jc w:val="both"/>
              <w:rPr>
                <w:rFonts w:ascii="Times New Roman" w:hAnsi="Times New Roman"/>
                <w:i/>
                <w:sz w:val="24"/>
                <w:szCs w:val="24"/>
                <w:rPrChange w:id="21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0576AC">
              <w:rPr>
                <w:rFonts w:ascii="Times New Roman" w:hAnsi="Times New Roman"/>
                <w:i/>
                <w:sz w:val="24"/>
                <w:szCs w:val="24"/>
                <w:rPrChange w:id="22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ANKRD28</w:t>
            </w:r>
          </w:p>
        </w:tc>
        <w:tc>
          <w:tcPr>
            <w:tcW w:w="610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focal adh</w:t>
            </w:r>
            <w:r w:rsidR="007641BB">
              <w:rPr>
                <w:rFonts w:ascii="Times New Roman" w:hAnsi="Times New Roman"/>
                <w:sz w:val="24"/>
                <w:szCs w:val="24"/>
              </w:rPr>
              <w:t>esion and cellular migration [</w:t>
            </w:r>
            <w:ins w:id="23" w:author="Douglas Duane Rhoads" w:date="2017-12-05T09:58:00Z">
              <w:r w:rsidR="00086EFE">
                <w:rPr>
                  <w:rFonts w:ascii="Times New Roman" w:hAnsi="Times New Roman"/>
                  <w:sz w:val="24"/>
                  <w:szCs w:val="24"/>
                </w:rPr>
                <w:t>6</w:t>
              </w:r>
            </w:ins>
            <w:del w:id="24" w:author="Douglas Duane Rhoads" w:date="2017-12-05T09:58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4</w:delText>
              </w:r>
            </w:del>
            <w:ins w:id="25" w:author="Shatovisha Dey" w:date="2017-11-12T11:24:00Z">
              <w:del w:id="26" w:author="Douglas Duane Rhoads" w:date="2017-12-05T09:58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2</w:delText>
                </w:r>
              </w:del>
            </w:ins>
            <w:del w:id="27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1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 xml:space="preserve">]. </w:t>
            </w:r>
          </w:p>
        </w:tc>
      </w:tr>
      <w:tr w:rsidR="000E6CC9" w:rsidTr="00106649">
        <w:tc>
          <w:tcPr>
            <w:tcW w:w="216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217438- 34325741</w:t>
            </w:r>
          </w:p>
        </w:tc>
        <w:tc>
          <w:tcPr>
            <w:tcW w:w="1794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573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5E-16</w:t>
            </w:r>
          </w:p>
        </w:tc>
        <w:tc>
          <w:tcPr>
            <w:tcW w:w="1776" w:type="dxa"/>
          </w:tcPr>
          <w:p w:rsidR="000E6CC9" w:rsidRPr="000576AC" w:rsidRDefault="000E6CC9" w:rsidP="00106649">
            <w:pPr>
              <w:jc w:val="both"/>
              <w:rPr>
                <w:rFonts w:ascii="Times New Roman" w:hAnsi="Times New Roman"/>
                <w:i/>
                <w:sz w:val="24"/>
                <w:szCs w:val="24"/>
                <w:rPrChange w:id="28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0576AC">
              <w:rPr>
                <w:rFonts w:ascii="Times New Roman" w:hAnsi="Times New Roman"/>
                <w:i/>
                <w:sz w:val="24"/>
                <w:szCs w:val="24"/>
                <w:rPrChange w:id="29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LOC101751380</w:t>
            </w:r>
          </w:p>
        </w:tc>
        <w:tc>
          <w:tcPr>
            <w:tcW w:w="610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.</w:t>
            </w:r>
          </w:p>
        </w:tc>
      </w:tr>
      <w:tr w:rsidR="000E6CC9" w:rsidTr="00106649">
        <w:tc>
          <w:tcPr>
            <w:tcW w:w="216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01592- 38575922</w:t>
            </w:r>
          </w:p>
        </w:tc>
        <w:tc>
          <w:tcPr>
            <w:tcW w:w="1794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0.51</w:t>
            </w:r>
          </w:p>
        </w:tc>
        <w:tc>
          <w:tcPr>
            <w:tcW w:w="1573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776" w:type="dxa"/>
          </w:tcPr>
          <w:p w:rsidR="000E6CC9" w:rsidRPr="000576AC" w:rsidRDefault="000E6CC9" w:rsidP="00106649">
            <w:pPr>
              <w:jc w:val="both"/>
              <w:rPr>
                <w:rFonts w:ascii="Times New Roman" w:hAnsi="Times New Roman"/>
                <w:i/>
                <w:sz w:val="24"/>
                <w:szCs w:val="24"/>
                <w:rPrChange w:id="30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0576AC">
              <w:rPr>
                <w:rFonts w:ascii="Times New Roman" w:hAnsi="Times New Roman"/>
                <w:i/>
                <w:sz w:val="24"/>
                <w:szCs w:val="24"/>
                <w:rPrChange w:id="31" w:author="Shatovisha Dey" w:date="2017-11-12T11:58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NEK10</w:t>
            </w:r>
          </w:p>
        </w:tc>
        <w:tc>
          <w:tcPr>
            <w:tcW w:w="610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ine/threonine protein kinase responsible for regulation of G2/M</w:t>
            </w:r>
            <w:r w:rsidR="007641BB">
              <w:rPr>
                <w:rFonts w:ascii="Times New Roman" w:hAnsi="Times New Roman"/>
                <w:sz w:val="24"/>
                <w:szCs w:val="24"/>
              </w:rPr>
              <w:t xml:space="preserve"> cell cycle phase transition [</w:t>
            </w:r>
            <w:ins w:id="32" w:author="Douglas Duane Rhoads" w:date="2017-12-05T09:58:00Z">
              <w:r w:rsidR="00086EFE">
                <w:rPr>
                  <w:rFonts w:ascii="Times New Roman" w:hAnsi="Times New Roman"/>
                  <w:sz w:val="24"/>
                  <w:szCs w:val="24"/>
                </w:rPr>
                <w:t>7</w:t>
              </w:r>
            </w:ins>
            <w:del w:id="33" w:author="Douglas Duane Rhoads" w:date="2017-12-05T09:58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4</w:delText>
              </w:r>
            </w:del>
            <w:ins w:id="34" w:author="Shatovisha Dey" w:date="2017-11-12T11:24:00Z">
              <w:del w:id="35" w:author="Douglas Duane Rhoads" w:date="2017-12-05T09:58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3</w:delText>
                </w:r>
              </w:del>
            </w:ins>
            <w:del w:id="36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2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>].</w:t>
            </w:r>
          </w:p>
        </w:tc>
      </w:tr>
      <w:tr w:rsidR="000E6CC9" w:rsidTr="00106649">
        <w:tc>
          <w:tcPr>
            <w:tcW w:w="216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81179- 38714035</w:t>
            </w:r>
          </w:p>
        </w:tc>
        <w:tc>
          <w:tcPr>
            <w:tcW w:w="1794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0.55</w:t>
            </w:r>
          </w:p>
        </w:tc>
        <w:tc>
          <w:tcPr>
            <w:tcW w:w="1573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1</w:t>
            </w:r>
          </w:p>
        </w:tc>
        <w:tc>
          <w:tcPr>
            <w:tcW w:w="1776" w:type="dxa"/>
          </w:tcPr>
          <w:p w:rsidR="000E6CC9" w:rsidRPr="000576AC" w:rsidRDefault="000E6CC9" w:rsidP="00106649">
            <w:pPr>
              <w:jc w:val="both"/>
              <w:rPr>
                <w:rFonts w:ascii="Times New Roman" w:hAnsi="Times New Roman"/>
                <w:i/>
                <w:sz w:val="24"/>
                <w:szCs w:val="24"/>
                <w:rPrChange w:id="37" w:author="Shatovisha Dey" w:date="2017-11-12T11:59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0576AC">
              <w:rPr>
                <w:rFonts w:ascii="Times New Roman" w:hAnsi="Times New Roman"/>
                <w:i/>
                <w:sz w:val="24"/>
                <w:szCs w:val="24"/>
                <w:rPrChange w:id="38" w:author="Shatovisha Dey" w:date="2017-11-12T11:59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SLC4A7</w:t>
            </w:r>
          </w:p>
        </w:tc>
        <w:tc>
          <w:tcPr>
            <w:tcW w:w="610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diu</w:t>
            </w:r>
            <w:r w:rsidR="007641BB">
              <w:rPr>
                <w:rFonts w:ascii="Times New Roman" w:hAnsi="Times New Roman"/>
                <w:sz w:val="24"/>
                <w:szCs w:val="24"/>
              </w:rPr>
              <w:t>m bicarbonate co-transporter [</w:t>
            </w:r>
            <w:ins w:id="39" w:author="Douglas Duane Rhoads" w:date="2017-12-05T09:56:00Z">
              <w:r w:rsidR="00086EFE">
                <w:rPr>
                  <w:rFonts w:ascii="Times New Roman" w:hAnsi="Times New Roman"/>
                  <w:sz w:val="24"/>
                  <w:szCs w:val="24"/>
                </w:rPr>
                <w:t>2</w:t>
              </w:r>
            </w:ins>
            <w:del w:id="40" w:author="Douglas Duane Rhoads" w:date="2017-12-05T09:56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3</w:delText>
              </w:r>
            </w:del>
            <w:ins w:id="41" w:author="Shatovisha Dey" w:date="2017-11-12T11:24:00Z">
              <w:del w:id="42" w:author="Douglas Duane Rhoads" w:date="2017-12-05T09:56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7</w:delText>
                </w:r>
              </w:del>
            </w:ins>
            <w:del w:id="43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6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>].</w:t>
            </w:r>
          </w:p>
        </w:tc>
      </w:tr>
      <w:tr w:rsidR="000E6CC9" w:rsidTr="00106649">
        <w:tc>
          <w:tcPr>
            <w:tcW w:w="216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544099- 127708625</w:t>
            </w:r>
          </w:p>
        </w:tc>
        <w:tc>
          <w:tcPr>
            <w:tcW w:w="1794" w:type="dxa"/>
          </w:tcPr>
          <w:p w:rsidR="000E6CC9" w:rsidRPr="00F9175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0.66</w:t>
            </w:r>
          </w:p>
        </w:tc>
        <w:tc>
          <w:tcPr>
            <w:tcW w:w="1573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1759">
              <w:rPr>
                <w:rFonts w:ascii="Times New Roman" w:hAnsi="Times New Roman"/>
                <w:sz w:val="24"/>
                <w:szCs w:val="24"/>
              </w:rPr>
              <w:t>1.43E-29</w:t>
            </w:r>
          </w:p>
        </w:tc>
        <w:tc>
          <w:tcPr>
            <w:tcW w:w="1776" w:type="dxa"/>
          </w:tcPr>
          <w:p w:rsidR="000E6CC9" w:rsidRPr="000576AC" w:rsidRDefault="000E6CC9" w:rsidP="00106649">
            <w:pPr>
              <w:jc w:val="both"/>
              <w:rPr>
                <w:rFonts w:ascii="Times New Roman" w:hAnsi="Times New Roman"/>
                <w:i/>
                <w:sz w:val="24"/>
                <w:szCs w:val="24"/>
                <w:rPrChange w:id="44" w:author="Shatovisha Dey" w:date="2017-11-12T11:59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r w:rsidRPr="000576AC">
              <w:rPr>
                <w:rFonts w:ascii="Times New Roman" w:hAnsi="Times New Roman"/>
                <w:i/>
                <w:sz w:val="24"/>
                <w:szCs w:val="24"/>
                <w:rPrChange w:id="45" w:author="Shatovisha Dey" w:date="2017-11-12T11:59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  <w:t>CPQ</w:t>
            </w:r>
          </w:p>
        </w:tc>
        <w:tc>
          <w:tcPr>
            <w:tcW w:w="6101" w:type="dxa"/>
          </w:tcPr>
          <w:p w:rsidR="000E6CC9" w:rsidRDefault="000E6CC9" w:rsidP="0010664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drolysis of circulat</w:t>
            </w:r>
            <w:r w:rsidR="007641BB">
              <w:rPr>
                <w:rFonts w:ascii="Times New Roman" w:hAnsi="Times New Roman"/>
                <w:sz w:val="24"/>
                <w:szCs w:val="24"/>
              </w:rPr>
              <w:t>ing peptides in blood plasma [</w:t>
            </w:r>
            <w:ins w:id="46" w:author="Douglas Duane Rhoads" w:date="2017-12-05T09:56:00Z">
              <w:r w:rsidR="00086EFE">
                <w:rPr>
                  <w:rFonts w:ascii="Times New Roman" w:hAnsi="Times New Roman"/>
                  <w:sz w:val="24"/>
                  <w:szCs w:val="24"/>
                </w:rPr>
                <w:t>1</w:t>
              </w:r>
            </w:ins>
            <w:del w:id="47" w:author="Douglas Duane Rhoads" w:date="2017-12-05T09:56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3</w:delText>
              </w:r>
            </w:del>
            <w:ins w:id="48" w:author="Shatovisha Dey" w:date="2017-11-12T11:24:00Z">
              <w:del w:id="49" w:author="Douglas Duane Rhoads" w:date="2017-12-05T09:56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6</w:delText>
                </w:r>
              </w:del>
            </w:ins>
            <w:del w:id="50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5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 xml:space="preserve">]; release of thyroxine </w:t>
            </w:r>
            <w:r w:rsidR="007641BB">
              <w:rPr>
                <w:rFonts w:ascii="Times New Roman" w:hAnsi="Times New Roman"/>
                <w:sz w:val="24"/>
                <w:szCs w:val="24"/>
              </w:rPr>
              <w:t>from thyroglobulin precursor [</w:t>
            </w:r>
            <w:ins w:id="51" w:author="Douglas Duane Rhoads" w:date="2017-12-05T09:56:00Z">
              <w:r w:rsidR="00086EFE">
                <w:rPr>
                  <w:rFonts w:ascii="Times New Roman" w:hAnsi="Times New Roman"/>
                  <w:sz w:val="24"/>
                  <w:szCs w:val="24"/>
                </w:rPr>
                <w:t>2</w:t>
              </w:r>
            </w:ins>
            <w:del w:id="52" w:author="Douglas Duane Rhoads" w:date="2017-12-05T09:56:00Z">
              <w:r w:rsidR="007641BB" w:rsidDel="00086EFE">
                <w:rPr>
                  <w:rFonts w:ascii="Times New Roman" w:hAnsi="Times New Roman"/>
                  <w:sz w:val="24"/>
                  <w:szCs w:val="24"/>
                </w:rPr>
                <w:delText>3</w:delText>
              </w:r>
            </w:del>
            <w:ins w:id="53" w:author="Shatovisha Dey" w:date="2017-11-12T11:24:00Z">
              <w:del w:id="54" w:author="Douglas Duane Rhoads" w:date="2017-12-05T09:56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7</w:delText>
                </w:r>
              </w:del>
            </w:ins>
            <w:del w:id="55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6</w:delText>
              </w:r>
            </w:del>
            <w:r w:rsidR="007641BB">
              <w:rPr>
                <w:rFonts w:ascii="Times New Roman" w:hAnsi="Times New Roman"/>
                <w:sz w:val="24"/>
                <w:szCs w:val="24"/>
              </w:rPr>
              <w:t>, 3</w:t>
            </w:r>
            <w:ins w:id="56" w:author="Shatovisha Dey" w:date="2017-11-12T11:24:00Z">
              <w:del w:id="57" w:author="Douglas Duane Rhoads" w:date="2017-12-05T09:56:00Z">
                <w:r w:rsidR="00E8731C" w:rsidDel="00086EFE">
                  <w:rPr>
                    <w:rFonts w:ascii="Times New Roman" w:hAnsi="Times New Roman"/>
                    <w:sz w:val="24"/>
                    <w:szCs w:val="24"/>
                  </w:rPr>
                  <w:delText>8</w:delText>
                </w:r>
              </w:del>
            </w:ins>
            <w:del w:id="58" w:author="Shatovisha Dey" w:date="2017-11-12T11:24:00Z">
              <w:r w:rsidR="007641BB" w:rsidDel="00E8731C">
                <w:rPr>
                  <w:rFonts w:ascii="Times New Roman" w:hAnsi="Times New Roman"/>
                  <w:sz w:val="24"/>
                  <w:szCs w:val="24"/>
                </w:rPr>
                <w:delText>7</w:delText>
              </w:r>
            </w:del>
            <w:r>
              <w:rPr>
                <w:rFonts w:ascii="Times New Roman" w:hAnsi="Times New Roman"/>
                <w:sz w:val="24"/>
                <w:szCs w:val="24"/>
              </w:rPr>
              <w:t>]; hypertension, heart rate, blood pressure, electrocardiography [NCBI Phenotype Genotype Integrator].</w:t>
            </w:r>
          </w:p>
        </w:tc>
      </w:tr>
    </w:tbl>
    <w:p w:rsidR="00123EB5" w:rsidRDefault="00123EB5">
      <w:pPr>
        <w:rPr>
          <w:ins w:id="59" w:author="Douglas Duane Rhoads" w:date="2017-12-05T09:55:00Z"/>
        </w:rPr>
      </w:pPr>
    </w:p>
    <w:p w:rsidR="00086EFE" w:rsidRPr="00086EFE" w:rsidRDefault="00086EFE">
      <w:pPr>
        <w:rPr>
          <w:ins w:id="60" w:author="Douglas Duane Rhoads" w:date="2017-12-05T09:55:00Z"/>
          <w:rFonts w:ascii="Times New Roman" w:hAnsi="Times New Roman" w:cs="Times New Roman"/>
          <w:b/>
          <w:sz w:val="36"/>
          <w:szCs w:val="36"/>
          <w:rPrChange w:id="61" w:author="Douglas Duane Rhoads" w:date="2017-12-05T09:59:00Z">
            <w:rPr>
              <w:ins w:id="62" w:author="Douglas Duane Rhoads" w:date="2017-12-05T09:55:00Z"/>
            </w:rPr>
          </w:rPrChange>
        </w:rPr>
      </w:pPr>
      <w:ins w:id="63" w:author="Douglas Duane Rhoads" w:date="2017-12-05T09:58:00Z">
        <w:r w:rsidRPr="00086EFE">
          <w:rPr>
            <w:rFonts w:ascii="Times New Roman" w:hAnsi="Times New Roman" w:cs="Times New Roman"/>
            <w:b/>
            <w:sz w:val="36"/>
            <w:szCs w:val="36"/>
            <w:rPrChange w:id="64" w:author="Douglas Duane Rhoads" w:date="2017-12-05T09:59:00Z">
              <w:rPr/>
            </w:rPrChange>
          </w:rPr>
          <w:t>References</w:t>
        </w:r>
      </w:ins>
    </w:p>
    <w:p w:rsidR="00086EFE" w:rsidRDefault="00086EFE" w:rsidP="00086EFE">
      <w:pPr>
        <w:pStyle w:val="ListParagraph"/>
        <w:numPr>
          <w:ilvl w:val="0"/>
          <w:numId w:val="1"/>
        </w:numPr>
        <w:spacing w:line="480" w:lineRule="auto"/>
        <w:ind w:hanging="630"/>
        <w:jc w:val="both"/>
        <w:rPr>
          <w:ins w:id="65" w:author="Douglas Duane Rhoads" w:date="2017-12-05T09:55:00Z"/>
          <w:rFonts w:ascii="Times New Roman" w:hAnsi="Times New Roman" w:cs="Times New Roman"/>
          <w:sz w:val="24"/>
          <w:szCs w:val="24"/>
        </w:rPr>
      </w:pPr>
      <w:proofErr w:type="spellStart"/>
      <w:ins w:id="66" w:author="Douglas Duane Rhoads" w:date="2017-12-05T09:55:00Z"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Gingras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R, Richard C, El-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Alfy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M, Morales CR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Potier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M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Pshezhetsky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AV. Purification, cDNA cloning, and expression of a new human blood plasma glutamate carboxypeptidase homologous to N-acetyl-aspartyl-α-glutamate carboxypeptidase/prostate-specific membrane antigen. Journal of Biological Chemistry. 1999 Apr 23;274(17):11742-50.</w:t>
        </w:r>
      </w:ins>
    </w:p>
    <w:p w:rsidR="00086EFE" w:rsidRDefault="00086EFE" w:rsidP="00086EFE">
      <w:pPr>
        <w:pStyle w:val="ListParagraph"/>
        <w:numPr>
          <w:ilvl w:val="0"/>
          <w:numId w:val="1"/>
        </w:numPr>
        <w:spacing w:line="480" w:lineRule="auto"/>
        <w:ind w:hanging="630"/>
        <w:jc w:val="both"/>
        <w:rPr>
          <w:ins w:id="67" w:author="Douglas Duane Rhoads" w:date="2017-12-05T09:55:00Z"/>
          <w:rFonts w:ascii="Times New Roman" w:hAnsi="Times New Roman" w:cs="Times New Roman"/>
          <w:sz w:val="24"/>
          <w:szCs w:val="24"/>
        </w:rPr>
      </w:pPr>
      <w:proofErr w:type="spellStart"/>
      <w:ins w:id="68" w:author="Douglas Duane Rhoads" w:date="2017-12-05T09:55:00Z"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UniprotKB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/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SwissProt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. http://www.uniprot.org/</w:t>
        </w:r>
      </w:ins>
    </w:p>
    <w:p w:rsidR="00086EFE" w:rsidRDefault="00086EFE" w:rsidP="00086EFE">
      <w:pPr>
        <w:pStyle w:val="ListParagraph"/>
        <w:numPr>
          <w:ilvl w:val="0"/>
          <w:numId w:val="1"/>
        </w:numPr>
        <w:spacing w:line="480" w:lineRule="auto"/>
        <w:ind w:hanging="630"/>
        <w:jc w:val="both"/>
        <w:rPr>
          <w:ins w:id="69" w:author="Douglas Duane Rhoads" w:date="2017-12-05T09:55:00Z"/>
          <w:rFonts w:ascii="Times New Roman" w:hAnsi="Times New Roman" w:cs="Times New Roman"/>
          <w:sz w:val="24"/>
          <w:szCs w:val="24"/>
        </w:rPr>
      </w:pPr>
      <w:proofErr w:type="spellStart"/>
      <w:ins w:id="70" w:author="Douglas Duane Rhoads" w:date="2017-12-05T09:55:00Z"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lastRenderedPageBreak/>
          <w:t>Ahmetov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II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Egorova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ES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Gabdrakhmanova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LJ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Fedotovskaya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ON. Genes and athletic performance: an update.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InGenetics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and Sports 2016 (Vol. 61, pp. 41-54). Karger Publishers.</w:t>
        </w:r>
      </w:ins>
    </w:p>
    <w:p w:rsidR="0029168D" w:rsidRDefault="0029168D" w:rsidP="0029168D">
      <w:pPr>
        <w:pStyle w:val="ListParagraph"/>
        <w:numPr>
          <w:ilvl w:val="0"/>
          <w:numId w:val="1"/>
        </w:numPr>
        <w:spacing w:line="480" w:lineRule="auto"/>
        <w:ind w:hanging="630"/>
        <w:jc w:val="both"/>
        <w:rPr>
          <w:ins w:id="71" w:author="Douglas Duane Rhoads" w:date="2017-12-05T10:04:00Z"/>
          <w:rFonts w:ascii="Times New Roman" w:hAnsi="Times New Roman" w:cs="Times New Roman"/>
          <w:sz w:val="24"/>
          <w:szCs w:val="24"/>
        </w:rPr>
      </w:pPr>
      <w:proofErr w:type="spellStart"/>
      <w:ins w:id="72" w:author="Douglas Duane Rhoads" w:date="2017-12-05T10:04:00Z"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Foulon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V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Sniekers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M, Huysmans E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Asselberghs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S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Mahieu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V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Mannaerts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GP, </w:t>
        </w:r>
        <w:r>
          <w:rPr>
            <w:rFonts w:ascii="Times New Roman" w:hAnsi="Times New Roman" w:cs="Times New Roman"/>
            <w:i/>
            <w:color w:val="222222"/>
            <w:sz w:val="24"/>
            <w:szCs w:val="24"/>
            <w:shd w:val="clear" w:color="auto" w:fill="FFFFFF"/>
          </w:rPr>
          <w:t>et al.</w:t>
        </w:r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Breakdown of 2-hydroxylated straight chain fatty acids via peroxisomal 2-hydroxyphytanoyl-coa lyase a revised pathway for the α-oxidation of straight chain fatty acids. Journal of Biological Chemistry. 2005 Mar 18;280(11):9802-12.</w:t>
        </w:r>
      </w:ins>
    </w:p>
    <w:p w:rsidR="00086EFE" w:rsidRDefault="00086EFE" w:rsidP="00086EFE">
      <w:pPr>
        <w:pStyle w:val="ListParagraph"/>
        <w:numPr>
          <w:ilvl w:val="0"/>
          <w:numId w:val="1"/>
        </w:numPr>
        <w:spacing w:line="480" w:lineRule="auto"/>
        <w:ind w:hanging="630"/>
        <w:jc w:val="both"/>
        <w:rPr>
          <w:ins w:id="73" w:author="Douglas Duane Rhoads" w:date="2017-12-05T09:55:00Z"/>
          <w:rFonts w:ascii="Times New Roman" w:hAnsi="Times New Roman" w:cs="Times New Roman"/>
          <w:sz w:val="24"/>
          <w:szCs w:val="24"/>
        </w:rPr>
      </w:pPr>
      <w:bookmarkStart w:id="74" w:name="_GoBack"/>
      <w:bookmarkEnd w:id="74"/>
      <w:proofErr w:type="gramStart"/>
      <w:ins w:id="75" w:author="Douglas Duane Rhoads" w:date="2017-12-05T09:55:00Z"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Singh</w:t>
        </w:r>
        <w:proofErr w:type="gram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I,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Pahan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K, Singh AK, Barbosa E. </w:t>
        </w:r>
        <w:proofErr w:type="spellStart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Refsum</w:t>
        </w:r>
        <w:proofErr w:type="spellEnd"/>
        <w:r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 xml:space="preserve"> disease: a defect in the alpha-oxidation of phytanic acid in peroxisomes. Journal of Lipid Research. 1993 Oct 1;34(10):1755-64.</w:t>
        </w:r>
      </w:ins>
    </w:p>
    <w:p w:rsidR="00086EFE" w:rsidRPr="00086EFE" w:rsidRDefault="00086EFE" w:rsidP="009276ED">
      <w:pPr>
        <w:pStyle w:val="ListParagraph"/>
        <w:numPr>
          <w:ilvl w:val="0"/>
          <w:numId w:val="1"/>
        </w:numPr>
        <w:spacing w:line="480" w:lineRule="auto"/>
        <w:ind w:hanging="630"/>
        <w:jc w:val="both"/>
        <w:rPr>
          <w:ins w:id="76" w:author="Douglas Duane Rhoads" w:date="2017-12-05T09:56:00Z"/>
          <w:rPrChange w:id="77" w:author="Douglas Duane Rhoads" w:date="2017-12-05T09:56:00Z">
            <w:rPr>
              <w:ins w:id="78" w:author="Douglas Duane Rhoads" w:date="2017-12-05T09:56:00Z"/>
              <w:rFonts w:ascii="Times New Roman" w:hAnsi="Times New Roman" w:cs="Times New Roman"/>
              <w:color w:val="222222"/>
              <w:sz w:val="24"/>
              <w:szCs w:val="24"/>
              <w:shd w:val="clear" w:color="auto" w:fill="FFFFFF"/>
            </w:rPr>
          </w:rPrChange>
        </w:rPr>
      </w:pPr>
      <w:proofErr w:type="spellStart"/>
      <w:ins w:id="79" w:author="Douglas Duane Rhoads" w:date="2017-12-05T09:55:00Z">
        <w:r w:rsidRPr="00086EF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rPrChange w:id="80" w:author="Douglas Duane Rhoads" w:date="2017-12-05T09:56:00Z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PrChange>
          </w:rPr>
          <w:t>Kiyokawa</w:t>
        </w:r>
        <w:proofErr w:type="spellEnd"/>
        <w:r w:rsidRPr="00086EF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rPrChange w:id="81" w:author="Douglas Duane Rhoads" w:date="2017-12-05T09:56:00Z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PrChange>
          </w:rPr>
          <w:t xml:space="preserve"> E, Matsuda M. Regulation of focal adhesion and cell migration by ANKRD28-DOCK180 interaction. Cell Adhesion &amp; Migration. 2009 Jul 1;3(3):281-4.</w:t>
        </w:r>
      </w:ins>
      <w:ins w:id="82" w:author="Douglas Duane Rhoads" w:date="2017-12-05T09:56:00Z">
        <w:r w:rsidRPr="00086EF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rPrChange w:id="83" w:author="Douglas Duane Rhoads" w:date="2017-12-05T09:56:00Z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PrChange>
          </w:rPr>
          <w:t xml:space="preserve"> </w:t>
        </w:r>
      </w:ins>
    </w:p>
    <w:p w:rsidR="00086EFE" w:rsidRDefault="00086EFE" w:rsidP="009276ED">
      <w:pPr>
        <w:pStyle w:val="ListParagraph"/>
        <w:numPr>
          <w:ilvl w:val="0"/>
          <w:numId w:val="1"/>
        </w:numPr>
        <w:spacing w:line="480" w:lineRule="auto"/>
        <w:ind w:hanging="630"/>
        <w:jc w:val="both"/>
        <w:pPrChange w:id="84" w:author="Douglas Duane Rhoads" w:date="2017-12-05T09:56:00Z">
          <w:pPr/>
        </w:pPrChange>
      </w:pPr>
      <w:ins w:id="85" w:author="Douglas Duane Rhoads" w:date="2017-12-05T09:55:00Z">
        <w:r w:rsidRPr="00086EF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rPrChange w:id="86" w:author="Douglas Duane Rhoads" w:date="2017-12-05T09:56:00Z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PrChange>
          </w:rPr>
          <w:t xml:space="preserve">Moniz LS, </w:t>
        </w:r>
        <w:proofErr w:type="spellStart"/>
        <w:r w:rsidRPr="00086EF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rPrChange w:id="87" w:author="Douglas Duane Rhoads" w:date="2017-12-05T09:56:00Z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PrChange>
          </w:rPr>
          <w:t>Stambolic</w:t>
        </w:r>
        <w:proofErr w:type="spellEnd"/>
        <w:r w:rsidRPr="00086EF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rPrChange w:id="88" w:author="Douglas Duane Rhoads" w:date="2017-12-05T09:56:00Z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rPrChange>
          </w:rPr>
          <w:t xml:space="preserve"> V. Nek10 mediates G2/M cell cycle arrest and MEK autoactivation in response to UV irradiation. Molecular and Cellular Biology. 2011 Jan 1;31(1):30-42.</w:t>
        </w:r>
      </w:ins>
    </w:p>
    <w:sectPr w:rsidR="00086EFE" w:rsidSect="000E6C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3428B"/>
    <w:multiLevelType w:val="hybridMultilevel"/>
    <w:tmpl w:val="E2103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uglas Duane Rhoads">
    <w15:presenceInfo w15:providerId="AD" w15:userId="S-1-5-21-2045787901-1262561226-111032338-31643"/>
  </w15:person>
  <w15:person w15:author="Shatovisha Dey">
    <w15:presenceInfo w15:providerId="Windows Live" w15:userId="99e322c082c48e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0MDA2MDQwsrQwMTFX0lEKTi0uzszPAykwrQUAjXx02SwAAAA="/>
  </w:docVars>
  <w:rsids>
    <w:rsidRoot w:val="002A09FB"/>
    <w:rsid w:val="000576AC"/>
    <w:rsid w:val="00086EFE"/>
    <w:rsid w:val="000E6CC9"/>
    <w:rsid w:val="00123EB5"/>
    <w:rsid w:val="0029168D"/>
    <w:rsid w:val="002A09FB"/>
    <w:rsid w:val="00740914"/>
    <w:rsid w:val="007641BB"/>
    <w:rsid w:val="00D524A6"/>
    <w:rsid w:val="00E8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D05FA"/>
  <w15:chartTrackingRefBased/>
  <w15:docId w15:val="{20EB5DF9-DDD1-421B-9308-85E569C18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6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EF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86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ovisha Dey</dc:creator>
  <cp:keywords/>
  <dc:description/>
  <cp:lastModifiedBy>Douglas Duane Rhoads</cp:lastModifiedBy>
  <cp:revision>4</cp:revision>
  <dcterms:created xsi:type="dcterms:W3CDTF">2017-12-05T16:02:00Z</dcterms:created>
  <dcterms:modified xsi:type="dcterms:W3CDTF">2017-12-05T16:05:00Z</dcterms:modified>
</cp:coreProperties>
</file>